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314" w:rsidRPr="008B2BED" w:rsidRDefault="008B2BED" w:rsidP="008C1314">
      <w:pPr>
        <w:rPr>
          <w:rFonts w:ascii="Arial" w:hAnsi="Arial" w:cs="Arial"/>
          <w:b/>
          <w:u w:val="single"/>
          <w:lang w:val="en-US"/>
        </w:rPr>
      </w:pPr>
      <w:r w:rsidRPr="008B2BED">
        <w:rPr>
          <w:rFonts w:ascii="Arial" w:hAnsi="Arial" w:cs="Arial"/>
          <w:b/>
          <w:u w:val="single"/>
          <w:lang w:val="en-US"/>
        </w:rPr>
        <w:t>Results: Additional file 1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2"/>
        <w:gridCol w:w="1405"/>
        <w:gridCol w:w="1606"/>
        <w:gridCol w:w="1405"/>
      </w:tblGrid>
      <w:tr w:rsidR="008C1314" w:rsidRPr="008B2BED" w:rsidTr="00387CEB">
        <w:trPr>
          <w:trHeight w:val="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314" w:rsidRPr="008B2BED" w:rsidRDefault="008B2BED" w:rsidP="008B2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dditional t</w:t>
            </w:r>
            <w:r w:rsidR="008C1314"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ble</w:t>
            </w: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1</w:t>
            </w:r>
            <w:r w:rsidR="008C1314"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. Characteristics of women excluded vs. included of analysis sample, Mexico, 2012.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Total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proofErr w:type="gramStart"/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n</w:t>
            </w:r>
            <w:proofErr w:type="gramEnd"/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805 (1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4,570 (8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5,375 (100)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%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4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7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0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Mode of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6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C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4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Prim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7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Late antenatal care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6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5 or more antenatal consul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89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ny complication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9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Place of delivery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Social security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0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Public servic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6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Private servic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5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mplications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8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ge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6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4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8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7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9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Great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4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Socio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5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8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6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0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Indigenous ethnicity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7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Region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2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Central-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3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South-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4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So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0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Public servi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0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No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1.0</w:t>
            </w:r>
          </w:p>
        </w:tc>
      </w:tr>
      <w:tr w:rsidR="008C1314" w:rsidRPr="008B2BED" w:rsidTr="00387CE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** p&lt;0.01, * p&lt;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314" w:rsidRPr="008B2BED" w:rsidRDefault="008C1314" w:rsidP="0038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B2B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</w:tr>
    </w:tbl>
    <w:p w:rsidR="008C1314" w:rsidRPr="008B2BED" w:rsidRDefault="008C1314" w:rsidP="008C1314">
      <w:pPr>
        <w:rPr>
          <w:rFonts w:ascii="Arial" w:hAnsi="Arial" w:cs="Arial"/>
          <w:b/>
          <w:lang w:val="en-US"/>
        </w:rPr>
        <w:sectPr w:rsidR="008C1314" w:rsidRPr="008B2BED" w:rsidSect="008B2BED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8C1314" w:rsidRPr="008B2BED" w:rsidRDefault="008C1314" w:rsidP="008C1314">
      <w:pPr>
        <w:rPr>
          <w:rFonts w:ascii="Arial" w:hAnsi="Arial" w:cs="Arial"/>
          <w:b/>
          <w:lang w:val="en-US"/>
        </w:rPr>
        <w:sectPr w:rsidR="008C1314" w:rsidRPr="008B2BED" w:rsidSect="008B2BED">
          <w:type w:val="continuous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bookmarkStart w:id="0" w:name="_GoBack"/>
      <w:bookmarkEnd w:id="0"/>
    </w:p>
    <w:p w:rsidR="000E6D6D" w:rsidRPr="008B2BED" w:rsidRDefault="000E6D6D">
      <w:pPr>
        <w:rPr>
          <w:rFonts w:ascii="Arial" w:hAnsi="Arial" w:cs="Arial"/>
          <w:lang w:val="en-US"/>
        </w:rPr>
      </w:pPr>
    </w:p>
    <w:sectPr w:rsidR="000E6D6D" w:rsidRPr="008B2BED" w:rsidSect="008B2BED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314"/>
    <w:rsid w:val="000E6D6D"/>
    <w:rsid w:val="008B2BED"/>
    <w:rsid w:val="008C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011B7"/>
  <w15:chartTrackingRefBased/>
  <w15:docId w15:val="{86D56B02-2862-4C9D-8694-8942C34E7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31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131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C1314"/>
    <w:pPr>
      <w:spacing w:after="120" w:line="240" w:lineRule="auto"/>
    </w:pPr>
    <w:rPr>
      <w:rFonts w:eastAsiaTheme="minorEastAsia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C1314"/>
    <w:rPr>
      <w:rFonts w:eastAsiaTheme="minorEastAsia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1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13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vin Alexander  Brenes Monge</dc:creator>
  <cp:keywords/>
  <dc:description/>
  <cp:lastModifiedBy>Greivin Alexander  Brenes Monge</cp:lastModifiedBy>
  <cp:revision>2</cp:revision>
  <dcterms:created xsi:type="dcterms:W3CDTF">2018-03-03T08:25:00Z</dcterms:created>
  <dcterms:modified xsi:type="dcterms:W3CDTF">2018-04-23T03:53:00Z</dcterms:modified>
</cp:coreProperties>
</file>